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E84EC" w14:textId="15E1E4CB" w:rsidR="00E37D37" w:rsidRDefault="006911B6" w:rsidP="006911B6">
      <w:pPr>
        <w:rPr>
          <w:sz w:val="22"/>
          <w:szCs w:val="22"/>
          <w:lang w:val="en-GB"/>
        </w:rPr>
      </w:pPr>
      <w:r w:rsidRPr="006911B6">
        <w:rPr>
          <w:b/>
          <w:bCs/>
          <w:lang w:val="en-US"/>
        </w:rPr>
        <w:t>Supplemental Table S</w:t>
      </w:r>
      <w:r w:rsidR="00E939B3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. </w:t>
      </w:r>
      <w:r w:rsidR="00E37D37" w:rsidRPr="00E37D37">
        <w:rPr>
          <w:sz w:val="22"/>
          <w:szCs w:val="22"/>
          <w:lang w:val="en-GB"/>
        </w:rPr>
        <w:t xml:space="preserve">Distribution of operations, grouped by age at operation and hospital category. </w:t>
      </w:r>
      <w:r>
        <w:rPr>
          <w:sz w:val="22"/>
          <w:szCs w:val="22"/>
          <w:lang w:val="en-GB"/>
        </w:rPr>
        <w:t>Count</w:t>
      </w:r>
      <w:r w:rsidR="00E37D37" w:rsidRPr="00E37D37">
        <w:rPr>
          <w:sz w:val="22"/>
          <w:szCs w:val="22"/>
          <w:lang w:val="en-GB"/>
        </w:rPr>
        <w:t xml:space="preserve"> (percentage of row).</w:t>
      </w:r>
    </w:p>
    <w:p w14:paraId="61047866" w14:textId="77777777" w:rsidR="006911B6" w:rsidRPr="006911B6" w:rsidRDefault="006911B6" w:rsidP="006911B6">
      <w:pPr>
        <w:rPr>
          <w:b/>
          <w:bCs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409"/>
        <w:gridCol w:w="1701"/>
        <w:gridCol w:w="1276"/>
        <w:gridCol w:w="1418"/>
        <w:gridCol w:w="992"/>
        <w:gridCol w:w="850"/>
      </w:tblGrid>
      <w:tr w:rsidR="00E37D37" w:rsidRPr="00921819" w14:paraId="6B742888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240E1AF1" w14:textId="77777777" w:rsidR="00E37D37" w:rsidRPr="0079620D" w:rsidRDefault="00E37D37" w:rsidP="00AF5974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Age at oper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4C2C54C9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Paediatric hospit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5BBD769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University hospit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0E7A6076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County hospit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07D342CC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District hospit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4EB63AD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Smaller un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3FFD1750" w14:textId="302AD5A4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sv-SE"/>
                <w14:ligatures w14:val="none"/>
              </w:rPr>
              <w:t>Total</w:t>
            </w:r>
          </w:p>
        </w:tc>
      </w:tr>
      <w:tr w:rsidR="00E37D37" w:rsidRPr="0079620D" w14:paraId="74409A20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CC1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1FC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56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3A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9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E0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7 (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0C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BD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61E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211</w:t>
            </w:r>
          </w:p>
        </w:tc>
      </w:tr>
      <w:tr w:rsidR="00E37D37" w:rsidRPr="0079620D" w14:paraId="2700DF13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B77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B3CC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38 (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4C9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9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73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8 (2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68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6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4C7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 (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61C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4631</w:t>
            </w:r>
          </w:p>
        </w:tc>
      </w:tr>
      <w:tr w:rsidR="00E37D37" w:rsidRPr="0079620D" w14:paraId="116CBA1C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9A4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1C3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6 (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680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0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C4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70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585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7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BDB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17C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5444</w:t>
            </w:r>
          </w:p>
        </w:tc>
      </w:tr>
      <w:tr w:rsidR="00E37D37" w:rsidRPr="0079620D" w14:paraId="7077D58F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A0C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8D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46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8B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6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855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47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30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1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EB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C6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407</w:t>
            </w:r>
          </w:p>
        </w:tc>
      </w:tr>
      <w:tr w:rsidR="00E37D37" w:rsidRPr="0079620D" w14:paraId="2B82DC43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D5B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EE68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42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72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5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0F6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39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64D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6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7892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04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111</w:t>
            </w:r>
          </w:p>
        </w:tc>
      </w:tr>
      <w:tr w:rsidR="00E37D37" w:rsidRPr="0079620D" w14:paraId="4A9F5DA3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6F6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64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24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167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4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39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83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BD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6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21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9B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5774</w:t>
            </w:r>
          </w:p>
        </w:tc>
      </w:tr>
      <w:tr w:rsidR="00E37D37" w:rsidRPr="0079620D" w14:paraId="5AF2BE80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84B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EC89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04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DD6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7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22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6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6D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6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96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E63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4155</w:t>
            </w:r>
          </w:p>
        </w:tc>
      </w:tr>
      <w:tr w:rsidR="00E37D37" w:rsidRPr="0079620D" w14:paraId="213249BF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9BB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D9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7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99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7 (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A1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3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4D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6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D968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1616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000</w:t>
            </w:r>
          </w:p>
        </w:tc>
      </w:tr>
      <w:tr w:rsidR="00E37D37" w:rsidRPr="0079620D" w14:paraId="4F89E801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2B0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CA9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4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74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6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38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5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339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1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91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41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726</w:t>
            </w:r>
          </w:p>
        </w:tc>
      </w:tr>
      <w:tr w:rsidR="00E37D37" w:rsidRPr="0079620D" w14:paraId="7C0AC907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A2F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586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98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E79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7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506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6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97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7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571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292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289</w:t>
            </w:r>
          </w:p>
        </w:tc>
      </w:tr>
      <w:tr w:rsidR="00E37D37" w:rsidRPr="0079620D" w14:paraId="6A17C452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FD11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1D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6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4E3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7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E4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6 (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C2F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6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5C06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C4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291</w:t>
            </w:r>
          </w:p>
        </w:tc>
      </w:tr>
      <w:tr w:rsidR="00E37D37" w:rsidRPr="0079620D" w14:paraId="2F98219F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C29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9B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0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8D5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8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14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90 (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33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0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D6B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14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376</w:t>
            </w:r>
          </w:p>
        </w:tc>
      </w:tr>
      <w:tr w:rsidR="00E37D37" w:rsidRPr="0079620D" w14:paraId="1BA8C7EE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8D27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A72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4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2D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1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0CA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3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64C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5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79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BE5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416</w:t>
            </w:r>
          </w:p>
        </w:tc>
      </w:tr>
      <w:tr w:rsidR="00E37D37" w:rsidRPr="0079620D" w14:paraId="4CE6CE27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321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BF45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1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27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6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3F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7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4B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0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05B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ECE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473</w:t>
            </w:r>
          </w:p>
        </w:tc>
      </w:tr>
      <w:tr w:rsidR="00E37D37" w:rsidRPr="0079620D" w14:paraId="1A8E7881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A97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65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0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55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5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5EC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3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C9D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7A7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6BF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148</w:t>
            </w:r>
          </w:p>
        </w:tc>
      </w:tr>
      <w:tr w:rsidR="00E37D37" w:rsidRPr="0079620D" w14:paraId="6D91F276" w14:textId="77777777" w:rsidTr="00E37D37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B8B" w14:textId="77777777" w:rsidR="00E37D37" w:rsidRPr="0079620D" w:rsidRDefault="00E37D37" w:rsidP="00AF597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38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7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32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2 (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85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6 (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F1D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7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F89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6DB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512</w:t>
            </w:r>
          </w:p>
        </w:tc>
      </w:tr>
      <w:tr w:rsidR="00E37D37" w:rsidRPr="0079620D" w14:paraId="712FFB43" w14:textId="77777777" w:rsidTr="00E37D37">
        <w:trPr>
          <w:trHeight w:val="300"/>
        </w:trPr>
        <w:tc>
          <w:tcPr>
            <w:tcW w:w="1426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130F9015" w14:textId="4C2D3977" w:rsidR="00E37D37" w:rsidRPr="0079620D" w:rsidRDefault="00E37D37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otal</w:t>
            </w:r>
          </w:p>
        </w:tc>
        <w:tc>
          <w:tcPr>
            <w:tcW w:w="1409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571728CE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4823</w:t>
            </w:r>
          </w:p>
        </w:tc>
        <w:tc>
          <w:tcPr>
            <w:tcW w:w="1701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2E85430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1269</w:t>
            </w:r>
          </w:p>
        </w:tc>
        <w:tc>
          <w:tcPr>
            <w:tcW w:w="1276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49681A83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4929</w:t>
            </w:r>
          </w:p>
        </w:tc>
        <w:tc>
          <w:tcPr>
            <w:tcW w:w="1418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39CDE051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2274</w:t>
            </w:r>
          </w:p>
        </w:tc>
        <w:tc>
          <w:tcPr>
            <w:tcW w:w="992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2A235D44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69</w:t>
            </w:r>
          </w:p>
        </w:tc>
        <w:tc>
          <w:tcPr>
            <w:tcW w:w="850" w:type="dxa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29BDCB60" w14:textId="77777777" w:rsidR="00E37D37" w:rsidRPr="0079620D" w:rsidRDefault="00E37D37" w:rsidP="00E37D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796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14964</w:t>
            </w:r>
          </w:p>
        </w:tc>
      </w:tr>
    </w:tbl>
    <w:p w14:paraId="353B47BA" w14:textId="77777777" w:rsidR="00E37D37" w:rsidRDefault="00E37D37"/>
    <w:sectPr w:rsidR="00E37D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37"/>
    <w:rsid w:val="00033A9E"/>
    <w:rsid w:val="00041EAF"/>
    <w:rsid w:val="00083DEA"/>
    <w:rsid w:val="000E2F64"/>
    <w:rsid w:val="000F5C9E"/>
    <w:rsid w:val="00114D5D"/>
    <w:rsid w:val="0013291D"/>
    <w:rsid w:val="001632A7"/>
    <w:rsid w:val="001E222B"/>
    <w:rsid w:val="00225A17"/>
    <w:rsid w:val="002459D9"/>
    <w:rsid w:val="002905D7"/>
    <w:rsid w:val="002E173B"/>
    <w:rsid w:val="00393E71"/>
    <w:rsid w:val="003D636D"/>
    <w:rsid w:val="003E4D18"/>
    <w:rsid w:val="0041475C"/>
    <w:rsid w:val="00423BDF"/>
    <w:rsid w:val="00437B43"/>
    <w:rsid w:val="004C0FA0"/>
    <w:rsid w:val="004D252B"/>
    <w:rsid w:val="0060671C"/>
    <w:rsid w:val="006168B7"/>
    <w:rsid w:val="00643ED5"/>
    <w:rsid w:val="00670539"/>
    <w:rsid w:val="0068449C"/>
    <w:rsid w:val="006911B6"/>
    <w:rsid w:val="006D2060"/>
    <w:rsid w:val="00751A0A"/>
    <w:rsid w:val="00775E6D"/>
    <w:rsid w:val="007801E4"/>
    <w:rsid w:val="00784B1A"/>
    <w:rsid w:val="00885A9E"/>
    <w:rsid w:val="008A5063"/>
    <w:rsid w:val="008B72A6"/>
    <w:rsid w:val="008F3623"/>
    <w:rsid w:val="009420B1"/>
    <w:rsid w:val="009536F2"/>
    <w:rsid w:val="00982F32"/>
    <w:rsid w:val="009A5009"/>
    <w:rsid w:val="00A10250"/>
    <w:rsid w:val="00A25AAD"/>
    <w:rsid w:val="00A3606D"/>
    <w:rsid w:val="00B15BED"/>
    <w:rsid w:val="00B253F5"/>
    <w:rsid w:val="00B55109"/>
    <w:rsid w:val="00BE2D66"/>
    <w:rsid w:val="00C12B73"/>
    <w:rsid w:val="00C15B38"/>
    <w:rsid w:val="00C40E06"/>
    <w:rsid w:val="00C56A72"/>
    <w:rsid w:val="00C63F30"/>
    <w:rsid w:val="00C81CC0"/>
    <w:rsid w:val="00CA5470"/>
    <w:rsid w:val="00CF2C47"/>
    <w:rsid w:val="00D13AEE"/>
    <w:rsid w:val="00DD0F35"/>
    <w:rsid w:val="00DF1119"/>
    <w:rsid w:val="00E242AA"/>
    <w:rsid w:val="00E3370C"/>
    <w:rsid w:val="00E37D37"/>
    <w:rsid w:val="00E65111"/>
    <w:rsid w:val="00E86B27"/>
    <w:rsid w:val="00E939B3"/>
    <w:rsid w:val="00EA5C57"/>
    <w:rsid w:val="00EB1DCF"/>
    <w:rsid w:val="00F87BD6"/>
    <w:rsid w:val="00F97456"/>
    <w:rsid w:val="00FB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0424E"/>
  <w15:chartTrackingRefBased/>
  <w15:docId w15:val="{4D148120-12EA-5548-8497-DCF885E5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E37D37"/>
    <w:pPr>
      <w:spacing w:after="200"/>
    </w:pPr>
    <w:rPr>
      <w:rFonts w:ascii="Calisto MT" w:hAnsi="Calisto MT" w:cs="Times New Roman"/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37D3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37D37"/>
    <w:pPr>
      <w:spacing w:after="200"/>
    </w:pPr>
    <w:rPr>
      <w:rFonts w:ascii="Calisto MT" w:hAnsi="Calisto MT" w:cs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37D37"/>
    <w:rPr>
      <w:rFonts w:ascii="Calisto MT" w:hAnsi="Calisto MT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ykholm</dc:creator>
  <cp:keywords/>
  <dc:description/>
  <cp:lastModifiedBy>Peter Frykholm</cp:lastModifiedBy>
  <cp:revision>2</cp:revision>
  <dcterms:created xsi:type="dcterms:W3CDTF">2024-06-04T09:38:00Z</dcterms:created>
  <dcterms:modified xsi:type="dcterms:W3CDTF">2024-06-04T09:38:00Z</dcterms:modified>
</cp:coreProperties>
</file>